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58A05" w14:textId="0196F813" w:rsidR="00584CAF" w:rsidRPr="00CB64B8" w:rsidRDefault="00584CAF" w:rsidP="00584CAF">
      <w:pPr>
        <w:rPr>
          <w:b/>
          <w:bCs/>
          <w:sz w:val="24"/>
          <w:szCs w:val="24"/>
        </w:rPr>
      </w:pPr>
      <w:r>
        <w:rPr>
          <w:rFonts w:ascii="Calibri" w:hAnsi="Calibri"/>
          <w:b/>
          <w:bCs/>
          <w:sz w:val="24"/>
          <w:szCs w:val="24"/>
        </w:rPr>
        <w:t>Supplementary t</w:t>
      </w:r>
      <w:r w:rsidRPr="00CB64B8">
        <w:rPr>
          <w:rFonts w:ascii="Calibri" w:hAnsi="Calibri"/>
          <w:b/>
          <w:bCs/>
          <w:sz w:val="24"/>
          <w:szCs w:val="24"/>
        </w:rPr>
        <w:t xml:space="preserve">able </w:t>
      </w:r>
      <w:r>
        <w:rPr>
          <w:rFonts w:ascii="Calibri" w:hAnsi="Calibri"/>
          <w:b/>
          <w:bCs/>
          <w:sz w:val="24"/>
          <w:szCs w:val="24"/>
        </w:rPr>
        <w:t>1</w:t>
      </w:r>
      <w:r w:rsidR="001529D3">
        <w:rPr>
          <w:rFonts w:ascii="Calibri" w:hAnsi="Calibri"/>
          <w:b/>
          <w:bCs/>
          <w:sz w:val="24"/>
          <w:szCs w:val="24"/>
        </w:rPr>
        <w:t>:</w:t>
      </w:r>
      <w:r w:rsidR="00EF7798">
        <w:rPr>
          <w:rFonts w:ascii="Calibri" w:hAnsi="Calibri"/>
          <w:b/>
          <w:bCs/>
          <w:sz w:val="24"/>
          <w:szCs w:val="24"/>
        </w:rPr>
        <w:t xml:space="preserve"> </w:t>
      </w:r>
      <w:r w:rsidRPr="00CB64B8">
        <w:rPr>
          <w:rFonts w:ascii="Calibri" w:hAnsi="Calibri"/>
          <w:b/>
          <w:bCs/>
          <w:sz w:val="24"/>
          <w:szCs w:val="24"/>
        </w:rPr>
        <w:t xml:space="preserve">Household consumption expenditure </w:t>
      </w:r>
      <w:r>
        <w:rPr>
          <w:b/>
          <w:bCs/>
          <w:sz w:val="24"/>
          <w:szCs w:val="24"/>
        </w:rPr>
        <w:t xml:space="preserve">cost </w:t>
      </w:r>
      <w:r w:rsidRPr="00CB64B8">
        <w:rPr>
          <w:b/>
          <w:bCs/>
          <w:sz w:val="24"/>
          <w:szCs w:val="24"/>
        </w:rPr>
        <w:t>categories</w:t>
      </w:r>
      <w:r>
        <w:rPr>
          <w:b/>
          <w:bCs/>
          <w:sz w:val="24"/>
          <w:szCs w:val="24"/>
        </w:rPr>
        <w:t xml:space="preserve"> (in Birr)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15"/>
        <w:gridCol w:w="1915"/>
        <w:gridCol w:w="1915"/>
      </w:tblGrid>
      <w:tr w:rsidR="00584CAF" w:rsidRPr="00803153" w14:paraId="63DB9673" w14:textId="77777777" w:rsidTr="00123328"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695CB00A" w14:textId="77777777" w:rsidR="00584CAF" w:rsidRPr="00CB64B8" w:rsidRDefault="00584CAF" w:rsidP="008462A4">
            <w:pPr>
              <w:spacing w:after="0" w:line="240" w:lineRule="auto"/>
            </w:pPr>
            <w:r w:rsidRPr="00CB64B8">
              <w:rPr>
                <w:rFonts w:ascii="Calibri" w:hAnsi="Calibri"/>
              </w:rPr>
              <w:t>Expenditure categories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23DA61C0" w14:textId="77777777" w:rsidR="00584CAF" w:rsidRPr="00CB64B8" w:rsidRDefault="00584CAF" w:rsidP="008462A4">
            <w:pPr>
              <w:spacing w:after="0" w:line="240" w:lineRule="auto"/>
            </w:pPr>
            <w:r w:rsidRPr="00CB64B8">
              <w:rPr>
                <w:rFonts w:ascii="Calibri" w:hAnsi="Calibri"/>
              </w:rPr>
              <w:t>Mean (SD)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0BE4CEBB" w14:textId="77777777" w:rsidR="00584CAF" w:rsidRPr="00CB64B8" w:rsidRDefault="00584CAF" w:rsidP="008462A4">
            <w:pPr>
              <w:spacing w:after="0" w:line="240" w:lineRule="auto"/>
            </w:pPr>
            <w:r w:rsidRPr="00CB64B8">
              <w:rPr>
                <w:rFonts w:ascii="Calibri" w:hAnsi="Calibri"/>
              </w:rPr>
              <w:t>Percentage share</w:t>
            </w:r>
          </w:p>
        </w:tc>
      </w:tr>
      <w:tr w:rsidR="00584CAF" w:rsidRPr="00803153" w14:paraId="65F996FA" w14:textId="77777777" w:rsidTr="00123328"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7A27B4A8" w14:textId="77777777" w:rsidR="00584CAF" w:rsidRPr="00CB64B8" w:rsidRDefault="00584CAF" w:rsidP="008462A4">
            <w:pPr>
              <w:tabs>
                <w:tab w:val="left" w:pos="860"/>
              </w:tabs>
              <w:spacing w:after="0" w:line="240" w:lineRule="auto"/>
            </w:pPr>
            <w:r w:rsidRPr="00CB64B8">
              <w:rPr>
                <w:rFonts w:ascii="Calibri" w:hAnsi="Calibri"/>
              </w:rPr>
              <w:t>Food</w:t>
            </w:r>
            <w:r>
              <w:tab/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604A8D09" w14:textId="77777777" w:rsidR="00584CAF" w:rsidRPr="00CB64B8" w:rsidRDefault="00584CAF" w:rsidP="008462A4">
            <w:pPr>
              <w:spacing w:after="0" w:line="240" w:lineRule="auto"/>
            </w:pPr>
            <w:r w:rsidRPr="00CB64B8">
              <w:rPr>
                <w:rFonts w:ascii="Calibri" w:hAnsi="Calibri"/>
              </w:rPr>
              <w:t>5970.3(4400.3)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271183CA" w14:textId="77777777" w:rsidR="00584CAF" w:rsidRPr="00CB64B8" w:rsidRDefault="00584CAF" w:rsidP="008462A4">
            <w:pPr>
              <w:spacing w:after="0" w:line="240" w:lineRule="auto"/>
            </w:pPr>
            <w:r w:rsidRPr="00CB64B8">
              <w:rPr>
                <w:rFonts w:ascii="Calibri" w:hAnsi="Calibri"/>
              </w:rPr>
              <w:t>43.8</w:t>
            </w:r>
          </w:p>
        </w:tc>
      </w:tr>
      <w:tr w:rsidR="00584CAF" w:rsidRPr="00803153" w14:paraId="4924315D" w14:textId="77777777" w:rsidTr="00123328"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3321D04F" w14:textId="77777777" w:rsidR="00584CAF" w:rsidRPr="00CB64B8" w:rsidRDefault="00584CAF" w:rsidP="008462A4">
            <w:pPr>
              <w:spacing w:after="0" w:line="240" w:lineRule="auto"/>
            </w:pPr>
            <w:r w:rsidRPr="00CB64B8">
              <w:rPr>
                <w:rFonts w:ascii="Calibri" w:hAnsi="Calibri"/>
              </w:rPr>
              <w:t>Household utilities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33413839" w14:textId="77777777" w:rsidR="00584CAF" w:rsidRPr="00CB64B8" w:rsidRDefault="00584CAF" w:rsidP="008462A4">
            <w:pPr>
              <w:spacing w:after="0" w:line="240" w:lineRule="auto"/>
            </w:pPr>
            <w:r w:rsidRPr="00CB64B8">
              <w:rPr>
                <w:rFonts w:ascii="Calibri" w:hAnsi="Calibri"/>
              </w:rPr>
              <w:t>2423.3(7981.7)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6816AE28" w14:textId="77777777" w:rsidR="00584CAF" w:rsidRPr="00CB64B8" w:rsidRDefault="00123328" w:rsidP="008462A4">
            <w:pPr>
              <w:spacing w:after="0" w:line="240" w:lineRule="auto"/>
            </w:pPr>
            <w:r>
              <w:rPr>
                <w:rFonts w:ascii="Calibri" w:hAnsi="Calibri"/>
              </w:rPr>
              <w:t>17.7</w:t>
            </w:r>
          </w:p>
        </w:tc>
      </w:tr>
      <w:tr w:rsidR="00584CAF" w:rsidRPr="00803153" w14:paraId="53552494" w14:textId="77777777" w:rsidTr="00123328"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0C8687CB" w14:textId="77777777" w:rsidR="00584CAF" w:rsidRPr="00CB64B8" w:rsidRDefault="00584CAF" w:rsidP="008462A4">
            <w:pPr>
              <w:spacing w:after="0" w:line="240" w:lineRule="auto"/>
            </w:pPr>
            <w:r w:rsidRPr="00CB64B8">
              <w:rPr>
                <w:rFonts w:ascii="Calibri" w:hAnsi="Calibri"/>
              </w:rPr>
              <w:t>Big purchase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20142368" w14:textId="77777777" w:rsidR="00584CAF" w:rsidRPr="00CB64B8" w:rsidRDefault="00584CAF" w:rsidP="008462A4">
            <w:pPr>
              <w:spacing w:after="0" w:line="240" w:lineRule="auto"/>
            </w:pPr>
            <w:r w:rsidRPr="00CB64B8">
              <w:rPr>
                <w:rFonts w:ascii="Calibri" w:hAnsi="Calibri"/>
              </w:rPr>
              <w:t>1694.9(6830.9)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3F9F0A26" w14:textId="77777777" w:rsidR="00584CAF" w:rsidRPr="00CB64B8" w:rsidRDefault="00123328" w:rsidP="008462A4">
            <w:pPr>
              <w:spacing w:after="0" w:line="240" w:lineRule="auto"/>
            </w:pPr>
            <w:r>
              <w:rPr>
                <w:rFonts w:ascii="Calibri" w:hAnsi="Calibri"/>
              </w:rPr>
              <w:t>12.4</w:t>
            </w:r>
          </w:p>
        </w:tc>
      </w:tr>
      <w:tr w:rsidR="00584CAF" w:rsidRPr="00803153" w14:paraId="4B5629C2" w14:textId="77777777" w:rsidTr="00123328"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04691444" w14:textId="77777777" w:rsidR="00584CAF" w:rsidRPr="00CB64B8" w:rsidRDefault="00584CAF" w:rsidP="008462A4">
            <w:pPr>
              <w:spacing w:after="0" w:line="240" w:lineRule="auto"/>
            </w:pPr>
            <w:r w:rsidRPr="00CB64B8">
              <w:rPr>
                <w:rFonts w:ascii="Calibri" w:hAnsi="Calibri"/>
              </w:rPr>
              <w:t>Healthcare(direct medical and non-medical)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4E3B27A7" w14:textId="77777777" w:rsidR="00584CAF" w:rsidRPr="00CB64B8" w:rsidRDefault="00584CAF" w:rsidP="008462A4">
            <w:pPr>
              <w:spacing w:after="0" w:line="240" w:lineRule="auto"/>
            </w:pPr>
            <w:r w:rsidRPr="00CB64B8">
              <w:rPr>
                <w:rFonts w:ascii="Calibri" w:hAnsi="Calibri"/>
              </w:rPr>
              <w:t>2876.1 (3848.9)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4E6D1F4A" w14:textId="77777777" w:rsidR="00584CAF" w:rsidRPr="00CB64B8" w:rsidRDefault="00123328" w:rsidP="008462A4">
            <w:pPr>
              <w:spacing w:after="0" w:line="240" w:lineRule="auto"/>
            </w:pPr>
            <w:r>
              <w:rPr>
                <w:rFonts w:ascii="Calibri" w:hAnsi="Calibri"/>
              </w:rPr>
              <w:t>21.2</w:t>
            </w:r>
          </w:p>
        </w:tc>
      </w:tr>
      <w:tr w:rsidR="00584CAF" w:rsidRPr="00803153" w14:paraId="0A9413A9" w14:textId="77777777" w:rsidTr="00123328"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438CC314" w14:textId="77777777" w:rsidR="00584CAF" w:rsidRPr="00CB64B8" w:rsidRDefault="00584CAF" w:rsidP="008462A4">
            <w:pPr>
              <w:spacing w:after="0" w:line="240" w:lineRule="auto"/>
            </w:pPr>
            <w:r w:rsidRPr="00CB64B8">
              <w:rPr>
                <w:rFonts w:ascii="Calibri" w:hAnsi="Calibri"/>
              </w:rPr>
              <w:t xml:space="preserve">Total 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0A24BAAC" w14:textId="77777777" w:rsidR="00584CAF" w:rsidRPr="00CB64B8" w:rsidRDefault="00584CAF" w:rsidP="008462A4">
            <w:pPr>
              <w:spacing w:after="0" w:line="240" w:lineRule="auto"/>
            </w:pPr>
            <w:r w:rsidRPr="00CB64B8">
              <w:rPr>
                <w:rFonts w:ascii="Calibri" w:hAnsi="Calibri"/>
              </w:rPr>
              <w:t>12964.7 (15286.1)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3E1A1B3F" w14:textId="77777777" w:rsidR="00584CAF" w:rsidRPr="00CB64B8" w:rsidRDefault="00584CAF" w:rsidP="008462A4">
            <w:pPr>
              <w:spacing w:after="0" w:line="240" w:lineRule="auto"/>
            </w:pPr>
          </w:p>
        </w:tc>
      </w:tr>
    </w:tbl>
    <w:p w14:paraId="6D5C13F0" w14:textId="77777777" w:rsidR="000006B8" w:rsidRDefault="000006B8" w:rsidP="0088425D">
      <w:pPr>
        <w:rPr>
          <w:rFonts w:cstheme="minorHAnsi"/>
          <w:i/>
          <w:color w:val="000000"/>
          <w:sz w:val="20"/>
          <w:szCs w:val="20"/>
        </w:rPr>
      </w:pPr>
    </w:p>
    <w:p w14:paraId="6DC2F0B7" w14:textId="2707B29E" w:rsidR="0088425D" w:rsidRPr="00D408C0" w:rsidRDefault="0088425D" w:rsidP="0088425D">
      <w:r w:rsidRPr="00CB64B8">
        <w:rPr>
          <w:rFonts w:cstheme="minorHAnsi"/>
          <w:i/>
          <w:color w:val="000000"/>
          <w:sz w:val="20"/>
          <w:szCs w:val="20"/>
        </w:rPr>
        <w:t xml:space="preserve">1 USD = </w:t>
      </w:r>
      <w:r>
        <w:rPr>
          <w:rFonts w:cstheme="minorHAnsi"/>
          <w:i/>
          <w:color w:val="000000"/>
          <w:sz w:val="20"/>
          <w:szCs w:val="20"/>
        </w:rPr>
        <w:t>29.07</w:t>
      </w:r>
      <w:r w:rsidRPr="00CB64B8">
        <w:rPr>
          <w:rFonts w:cstheme="minorHAnsi"/>
          <w:i/>
          <w:color w:val="000000"/>
          <w:sz w:val="20"/>
          <w:szCs w:val="20"/>
        </w:rPr>
        <w:t xml:space="preserve"> Birr </w:t>
      </w:r>
      <w:r w:rsidRPr="00C40651">
        <w:rPr>
          <w:i/>
          <w:sz w:val="20"/>
          <w:szCs w:val="20"/>
        </w:rPr>
        <w:t>(2019, purchasing power parity, 1 international dollars=10.74 Birr)</w:t>
      </w:r>
    </w:p>
    <w:p w14:paraId="6A9990C4" w14:textId="77777777" w:rsidR="00584CAF" w:rsidRDefault="00584CAF" w:rsidP="00584CAF">
      <w:pPr>
        <w:spacing w:line="240" w:lineRule="auto"/>
        <w:jc w:val="both"/>
        <w:rPr>
          <w:i/>
        </w:rPr>
      </w:pPr>
      <w:r w:rsidRPr="0009698B">
        <w:rPr>
          <w:i/>
          <w:color w:val="000000"/>
        </w:rPr>
        <w:t xml:space="preserve">Food items (staple foods, vegetable, fruit, spices etc.), regular household expenses (electricity, water, cooking, renting, clothing, transport, etc.), Big </w:t>
      </w:r>
      <w:r w:rsidRPr="0009698B">
        <w:rPr>
          <w:i/>
        </w:rPr>
        <w:t>purchase</w:t>
      </w:r>
      <w:r w:rsidRPr="0009698B">
        <w:rPr>
          <w:i/>
          <w:color w:val="000000"/>
        </w:rPr>
        <w:t xml:space="preserve"> include (education, durable goods, cultural ceremonies, entertainment, tax.); health expenditure include expense on (outpatient consultation, medication, investigations, hospitalization, medical appliances, ambulance, hospital food, accommodation  and transport cost related to surgical care)</w:t>
      </w:r>
    </w:p>
    <w:p w14:paraId="2053ABD0" w14:textId="77777777" w:rsidR="00584CAF" w:rsidRDefault="00584CAF"/>
    <w:p w14:paraId="44F300A9" w14:textId="77777777" w:rsidR="00837164" w:rsidRDefault="00837164" w:rsidP="00837164"/>
    <w:p w14:paraId="396D32C7" w14:textId="77777777" w:rsidR="00837164" w:rsidRDefault="00837164" w:rsidP="00837164"/>
    <w:p w14:paraId="2D41DEE6" w14:textId="77777777" w:rsidR="00837164" w:rsidRDefault="00837164" w:rsidP="00837164"/>
    <w:p w14:paraId="5310F8E4" w14:textId="77777777" w:rsidR="00837164" w:rsidRDefault="00837164" w:rsidP="00837164"/>
    <w:p w14:paraId="4D292CC7" w14:textId="77777777" w:rsidR="00837164" w:rsidRDefault="00837164" w:rsidP="00837164"/>
    <w:p w14:paraId="3FA7A1FD" w14:textId="77777777" w:rsidR="00837164" w:rsidRDefault="00837164" w:rsidP="00837164"/>
    <w:p w14:paraId="1CFE3CA1" w14:textId="77777777" w:rsidR="00837164" w:rsidRDefault="00837164" w:rsidP="00837164"/>
    <w:p w14:paraId="6068BE88" w14:textId="77777777" w:rsidR="00837164" w:rsidRDefault="00837164" w:rsidP="00837164"/>
    <w:p w14:paraId="2D6263A4" w14:textId="77777777" w:rsidR="00837164" w:rsidRDefault="00837164" w:rsidP="00837164"/>
    <w:p w14:paraId="32954433" w14:textId="77777777" w:rsidR="00837164" w:rsidRDefault="00837164" w:rsidP="00837164"/>
    <w:p w14:paraId="23662628" w14:textId="77777777" w:rsidR="00837164" w:rsidRDefault="00837164" w:rsidP="00837164"/>
    <w:sectPr w:rsidR="00837164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9CDAD4" w14:textId="77777777" w:rsidR="0027648A" w:rsidRDefault="0027648A" w:rsidP="003662E9">
      <w:pPr>
        <w:spacing w:after="0" w:line="240" w:lineRule="auto"/>
      </w:pPr>
      <w:r>
        <w:separator/>
      </w:r>
    </w:p>
  </w:endnote>
  <w:endnote w:type="continuationSeparator" w:id="0">
    <w:p w14:paraId="49E281EB" w14:textId="77777777" w:rsidR="0027648A" w:rsidRDefault="0027648A" w:rsidP="003662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14849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42D543" w14:textId="67B427D3" w:rsidR="003662E9" w:rsidRDefault="003662E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7B48A45" w14:textId="77777777" w:rsidR="003662E9" w:rsidRDefault="003662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431F68" w14:textId="77777777" w:rsidR="0027648A" w:rsidRDefault="0027648A" w:rsidP="003662E9">
      <w:pPr>
        <w:spacing w:after="0" w:line="240" w:lineRule="auto"/>
      </w:pPr>
      <w:r>
        <w:separator/>
      </w:r>
    </w:p>
  </w:footnote>
  <w:footnote w:type="continuationSeparator" w:id="0">
    <w:p w14:paraId="3D35F32F" w14:textId="77777777" w:rsidR="0027648A" w:rsidRDefault="0027648A" w:rsidP="003662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948"/>
    <w:rsid w:val="000006B8"/>
    <w:rsid w:val="00111B42"/>
    <w:rsid w:val="00123328"/>
    <w:rsid w:val="001529D3"/>
    <w:rsid w:val="0018161C"/>
    <w:rsid w:val="0027648A"/>
    <w:rsid w:val="00357F7A"/>
    <w:rsid w:val="003662E9"/>
    <w:rsid w:val="00403A0E"/>
    <w:rsid w:val="00584CAF"/>
    <w:rsid w:val="00837164"/>
    <w:rsid w:val="0088425D"/>
    <w:rsid w:val="0094007F"/>
    <w:rsid w:val="00956948"/>
    <w:rsid w:val="009B57ED"/>
    <w:rsid w:val="00A018E9"/>
    <w:rsid w:val="00AF14EA"/>
    <w:rsid w:val="00C46E0F"/>
    <w:rsid w:val="00CB6FD1"/>
    <w:rsid w:val="00EF7798"/>
    <w:rsid w:val="00F86694"/>
    <w:rsid w:val="00F92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70C25"/>
  <w15:docId w15:val="{0F706F40-0766-432D-B90E-BAE74474C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669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3662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62E9"/>
  </w:style>
  <w:style w:type="paragraph" w:styleId="Footer">
    <w:name w:val="footer"/>
    <w:basedOn w:val="Normal"/>
    <w:link w:val="FooterChar"/>
    <w:uiPriority w:val="99"/>
    <w:unhideWhenUsed/>
    <w:rsid w:val="003662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62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10X64_PLUS-SOFTWARE</dc:creator>
  <cp:lastModifiedBy>Charlotte Hanlon</cp:lastModifiedBy>
  <cp:revision>3</cp:revision>
  <dcterms:created xsi:type="dcterms:W3CDTF">2026-01-08T10:54:00Z</dcterms:created>
  <dcterms:modified xsi:type="dcterms:W3CDTF">2026-01-08T10:55:00Z</dcterms:modified>
</cp:coreProperties>
</file>